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T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2  Diagnostic Basis of ICIs-associated Myocarditis</w:t>
      </w:r>
    </w:p>
    <w:p>
      <w:pPr>
        <w:jc w:val="both"/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</w:pPr>
    </w:p>
    <w:tbl>
      <w:tblPr>
        <w:tblStyle w:val="4"/>
        <w:tblW w:w="21975" w:type="dxa"/>
        <w:tblInd w:w="-10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430"/>
        <w:gridCol w:w="2552"/>
        <w:gridCol w:w="1977"/>
        <w:gridCol w:w="2064"/>
        <w:gridCol w:w="3083"/>
        <w:gridCol w:w="2331"/>
        <w:gridCol w:w="2413"/>
        <w:gridCol w:w="3137"/>
        <w:gridCol w:w="17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2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0" w:name="OLE_LINK1" w:colFirst="10" w:colLast="10"/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umber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yocardial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iops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y</w:t>
            </w:r>
          </w:p>
        </w:tc>
        <w:tc>
          <w:tcPr>
            <w:tcW w:w="25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R</w:t>
            </w:r>
          </w:p>
        </w:tc>
        <w:tc>
          <w:tcPr>
            <w:tcW w:w="19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yndrome</w:t>
            </w:r>
          </w:p>
        </w:tc>
        <w:tc>
          <w:tcPr>
            <w:tcW w:w="20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ngiography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oronary CTA</w:t>
            </w:r>
          </w:p>
        </w:tc>
        <w:tc>
          <w:tcPr>
            <w:tcW w:w="30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CG</w:t>
            </w:r>
          </w:p>
        </w:tc>
        <w:tc>
          <w:tcPr>
            <w:tcW w:w="23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roponin T</w:t>
            </w:r>
          </w:p>
        </w:tc>
        <w:tc>
          <w:tcPr>
            <w:tcW w:w="24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mune-related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verse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vents</w:t>
            </w:r>
          </w:p>
        </w:tc>
        <w:tc>
          <w:tcPr>
            <w:tcW w:w="31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nsitivity to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ucocorticoid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reatment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o-infection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23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25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197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igue</w:t>
            </w:r>
          </w:p>
        </w:tc>
        <w:tc>
          <w:tcPr>
            <w:tcW w:w="206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A: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ld coronary stenosis</w:t>
            </w:r>
          </w:p>
        </w:tc>
        <w:tc>
          <w:tcPr>
            <w:tcW w:w="30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-ACS ECG</w:t>
            </w:r>
          </w:p>
        </w:tc>
        <w:tc>
          <w:tcPr>
            <w:tcW w:w="23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gnificantly increase</w:t>
            </w:r>
          </w:p>
        </w:tc>
        <w:tc>
          <w:tcPr>
            <w:tcW w:w="24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  <w:tc>
          <w:tcPr>
            <w:tcW w:w="313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nsitive</w:t>
            </w:r>
          </w:p>
        </w:tc>
        <w:tc>
          <w:tcPr>
            <w:tcW w:w="174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ft ventricular wall myocardial injury/early myocardial fibrosi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igu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-ACS EC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gnificantly increas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pocorticoidism</w:t>
            </w:r>
            <w:bookmarkEnd w:id="1"/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nsitiv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myocardium of the left ventricular septal wall exhibits edema, injury, and fibrosi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yspnea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alpit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-ACS EC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gnificantly increas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ocorticoidism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pothyroidism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nsitiv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yspne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-ACS EC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gnificantly increas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yasthenia gravis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nsitiv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ft ventricular basal septum edema and thickening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yspne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Ventricular tachycardia,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reexcited ventricular response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gnificantly increas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nsitiv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yspne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giograph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MI grade 3 flow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hird-degree 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atrioventricular block,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entricular escape beat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gnificantly increas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yasthenia gravis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nsitiv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2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yspnea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done</w:t>
            </w:r>
          </w:p>
        </w:tc>
        <w:tc>
          <w:tcPr>
            <w:tcW w:w="30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n-ACS ECG</w:t>
            </w:r>
          </w:p>
        </w:tc>
        <w:tc>
          <w:tcPr>
            <w:tcW w:w="23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gnificantly increase</w:t>
            </w:r>
          </w:p>
        </w:tc>
        <w:tc>
          <w:tcPr>
            <w:tcW w:w="24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yasthenia gravis</w:t>
            </w:r>
          </w:p>
        </w:tc>
        <w:tc>
          <w:tcPr>
            <w:tcW w:w="31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nsitive</w:t>
            </w:r>
          </w:p>
        </w:tc>
        <w:tc>
          <w:tcPr>
            <w:tcW w:w="17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Note: CMR: cardiac magnetic resonance;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ECG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electrocardiogram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; ACS: acute coronary syndrome;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TIMI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: thrombolysis in myocardial infarction.</w:t>
      </w:r>
    </w:p>
    <w:p>
      <w:pP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br w:type="page"/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34" w:lineRule="atLeast"/>
        <w:ind w:left="0" w:right="0" w:firstLine="0"/>
        <w:rPr>
          <w:rFonts w:hint="eastAsia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Table 2 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  <w:t>continued</w:t>
      </w:r>
    </w:p>
    <w:p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tbl>
      <w:tblPr>
        <w:tblStyle w:val="4"/>
        <w:tblW w:w="369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135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650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umber</w:t>
            </w:r>
          </w:p>
        </w:tc>
        <w:tc>
          <w:tcPr>
            <w:tcW w:w="434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The diagnosis based on IC-OS 2021 Consens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</w:trPr>
        <w:tc>
          <w:tcPr>
            <w:tcW w:w="650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349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roponin elev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+</w:t>
            </w:r>
            <w:bookmarkEnd w:id="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minor crite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fatigue, LVEF decreased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clusion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acute infectious myocarditis based on clinical suspic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roponin elev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nor crite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fatigue, elevated BNP, suggestive CMR, 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pocorticoid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clusion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acute infectious myocarditis based on clinical suspic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roponin elev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nor crite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yspne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and 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alpit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elevated BNP and LVEF decreased, suggestive CMR, 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pocorticoid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and 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pothyroidis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clusion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acute infectious myocarditis based on clinical suspic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roponin elev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nor crite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yspn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elevated BNP, 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yasthenia grav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clusion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acute infectious myocarditis based on clinical suspic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4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roponin elev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nor crite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yspne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, v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entricular tachycardi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and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reexcited ventricular response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VEF decreased, suggestive CMR),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clusion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acute infectious myocarditis based on clinical suspic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4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roponin elev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inor crite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yspnea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hird-degre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atrioventricular block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and v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entricular escape beat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asthenia grav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clusion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acute infectious myocarditis based on clinical suspicion</w:t>
            </w:r>
            <w:bookmarkStart w:id="3" w:name="_GoBack"/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</w:trPr>
        <w:tc>
          <w:tcPr>
            <w:tcW w:w="65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434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AdvOTb7819099" w:cs="Times New Roman"/>
                <w:b w:val="0"/>
                <w:bCs w:val="0"/>
                <w:color w:val="000000"/>
                <w:sz w:val="24"/>
                <w:szCs w:val="24"/>
              </w:rPr>
              <w:t>roponin elev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minor criter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yspnea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asthenia grav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),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clusion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or acute infectious myocarditis based on clinical suspicion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Note:LVEF: Left ventricular ejection fraction; BNP:Brain natriuretic peptide.</w:t>
      </w:r>
    </w:p>
    <w:sectPr>
      <w:pgSz w:w="23811" w:h="16838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b7819099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zMDlmNzBjZjVjNjRmMjJiZTI4YzNlNGI0OTY3ZjEifQ=="/>
    <w:docVar w:name="KY_MEDREF_DOCUID" w:val="{2E1FCCBC-03AA-42D6-81EA-FBA3DA2A9D90}"/>
    <w:docVar w:name="KY_MEDREF_VERSION" w:val="3"/>
  </w:docVars>
  <w:rsids>
    <w:rsidRoot w:val="00000000"/>
    <w:rsid w:val="1CA76446"/>
    <w:rsid w:val="21E028CD"/>
    <w:rsid w:val="25C74149"/>
    <w:rsid w:val="280719C9"/>
    <w:rsid w:val="2C1C6CC6"/>
    <w:rsid w:val="31630E16"/>
    <w:rsid w:val="354E69B0"/>
    <w:rsid w:val="3EB76071"/>
    <w:rsid w:val="43CC6044"/>
    <w:rsid w:val="45405DBB"/>
    <w:rsid w:val="5124051D"/>
    <w:rsid w:val="56CD2241"/>
    <w:rsid w:val="57CA5576"/>
    <w:rsid w:val="61AA6786"/>
    <w:rsid w:val="68353276"/>
    <w:rsid w:val="6FD65233"/>
    <w:rsid w:val="705141F0"/>
    <w:rsid w:val="71456472"/>
    <w:rsid w:val="715C70E0"/>
    <w:rsid w:val="7A2544C3"/>
    <w:rsid w:val="7D93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2:01:00Z</dcterms:created>
  <dc:creator>phoen</dc:creator>
  <cp:lastModifiedBy>闫 鹏</cp:lastModifiedBy>
  <dcterms:modified xsi:type="dcterms:W3CDTF">2024-04-08T11:3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F176A089434423DB6A292D93410AC63_12</vt:lpwstr>
  </property>
</Properties>
</file>